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1. Modified Marshall Scoring System for Organ Dysfunction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5"/>
        <w:gridCol w:w="1133"/>
        <w:gridCol w:w="1296"/>
        <w:gridCol w:w="1049"/>
        <w:gridCol w:w="1133"/>
        <w:gridCol w:w="1090"/>
      </w:tblGrid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標楷體" w:cs="Times New Roman"/>
                <w:b/>
                <w:b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szCs w:val="24"/>
              </w:rPr>
              <w:t>Organ system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標楷體" w:cs="Times New Roman"/>
                <w:b/>
                <w:b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szCs w:val="24"/>
              </w:rPr>
              <w:t>Score: 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標楷體" w:cs="Times New Roman"/>
                <w:b/>
                <w:b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szCs w:val="24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標楷體" w:cs="Times New Roman"/>
                <w:b/>
                <w:b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szCs w:val="24"/>
              </w:rPr>
              <w:t>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標楷體" w:cs="Times New Roman"/>
                <w:b/>
                <w:b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szCs w:val="24"/>
              </w:rPr>
              <w:t>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標楷體" w:cs="Times New Roman"/>
                <w:b/>
                <w:b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szCs w:val="24"/>
              </w:rPr>
              <w:t>4</w:t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eastAsia="標楷體" w:cs="Times New Roman" w:ascii="Times New Roman" w:hAnsi="Times New Roman"/>
                <w:b/>
                <w:szCs w:val="24"/>
              </w:rPr>
              <w:t>Respiratory (PaO</w:t>
            </w:r>
            <w:r>
              <w:rPr>
                <w:rFonts w:cs="Times New Roman" w:ascii="Times New Roman" w:hAnsi="Times New Roman"/>
                <w:b/>
                <w:szCs w:val="24"/>
                <w:vertAlign w:val="subscript"/>
              </w:rPr>
              <w:t>2</w:t>
            </w:r>
            <w:r>
              <w:rPr>
                <w:rFonts w:eastAsia="標楷體" w:cs="Times New Roman" w:ascii="Times New Roman" w:hAnsi="Times New Roman"/>
                <w:b/>
                <w:szCs w:val="24"/>
              </w:rPr>
              <w:t>/FiO</w:t>
            </w:r>
            <w:r>
              <w:rPr>
                <w:rFonts w:cs="Times New Roman" w:ascii="Times New Roman" w:hAnsi="Times New Roman"/>
                <w:b/>
                <w:szCs w:val="24"/>
                <w:vertAlign w:val="subscript"/>
              </w:rPr>
              <w:t>2</w:t>
            </w:r>
            <w:r>
              <w:rPr>
                <w:rFonts w:eastAsia="標楷體" w:cs="Times New Roman" w:ascii="Times New Roman" w:hAnsi="Times New Roman"/>
                <w:b/>
                <w:szCs w:val="24"/>
              </w:rPr>
              <w:t>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標楷體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&gt;40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標楷體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01–40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標楷體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01–30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標楷體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01–20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標楷體" w:cs="Times New Roman"/>
                <w:b/>
                <w:b/>
                <w:szCs w:val="24"/>
              </w:rPr>
            </w:pPr>
            <w:r>
              <w:rPr>
                <w:rFonts w:eastAsia="AdvOT8608a8d1+22;MS Mincho" w:cs="Times New Roman" w:ascii="Times New Roman" w:hAnsi="Times New Roman"/>
                <w:kern w:val="0"/>
                <w:szCs w:val="24"/>
              </w:rPr>
              <w:t>≤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101</w:t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標楷體" w:cs="Times New Roman"/>
                <w:b/>
                <w:b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szCs w:val="24"/>
              </w:rPr>
              <w:t>Renal (serum creatinine, mg/dl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標楷體" w:cs="Times New Roman"/>
                <w:b/>
                <w:b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&lt;1.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標楷體" w:cs="Times New Roman"/>
                <w:b/>
                <w:b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1.4–1.8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標楷體" w:cs="Times New Roman"/>
                <w:b/>
                <w:b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1.9–3.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標楷體" w:cs="Times New Roman"/>
                <w:b/>
                <w:b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3.6–4.9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標楷體" w:cs="Times New Roman"/>
                <w:b/>
                <w:b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&gt;4.9</w:t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標楷體" w:cs="Times New Roman"/>
                <w:b/>
                <w:b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szCs w:val="24"/>
              </w:rPr>
              <w:t>Cardiovascular (systolic blood pressure, mm Hg)</w:t>
            </w:r>
            <w:r>
              <w:rPr>
                <w:rFonts w:cs="Times New Roman" w:ascii="Times New Roman" w:hAnsi="Times New Roman"/>
                <w:szCs w:val="24"/>
              </w:rPr>
              <w:t xml:space="preserve"> #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標楷體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gt;9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標楷體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90, fluid response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標楷體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90, no fluid response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標楷體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90, pH &lt;7.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標楷體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90, pH &lt;7.2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A score of ≥2 in any system defines the presence of organ failure.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4"/>
        </w:rPr>
        <w:t>Organ failure resolving ≤48 h is defined as transient organ failure; organ failure persisting &gt;48 h is defined as persistent organ failure</w:t>
        <w:tab/>
        <w:t xml:space="preserve">                                            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# without inotropic agents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Reference: 25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9T20:47:00Z</dcterms:created>
  <dc:creator>asus</dc:creator>
  <dc:description/>
  <dc:language>en-US</dc:language>
  <cp:lastModifiedBy>asus</cp:lastModifiedBy>
  <dcterms:modified xsi:type="dcterms:W3CDTF">2016-08-29T20:48:00Z</dcterms:modified>
  <cp:revision>1</cp:revision>
  <dc:subject/>
  <dc:title/>
</cp:coreProperties>
</file>